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244"/>
        <w:tblW w:w="8958" w:type="dxa"/>
        <w:tblLook w:val="04A0" w:firstRow="1" w:lastRow="0" w:firstColumn="1" w:lastColumn="0" w:noHBand="0" w:noVBand="1"/>
      </w:tblPr>
      <w:tblGrid>
        <w:gridCol w:w="2547"/>
        <w:gridCol w:w="3685"/>
        <w:gridCol w:w="2726"/>
      </w:tblGrid>
      <w:tr w:rsidR="00AF4C49" w:rsidRPr="00AF4C49" w14:paraId="41778751" w14:textId="77777777" w:rsidTr="005F2829">
        <w:trPr>
          <w:trHeight w:val="276"/>
        </w:trPr>
        <w:tc>
          <w:tcPr>
            <w:tcW w:w="2547" w:type="dxa"/>
            <w:tcBorders>
              <w:top w:val="single" w:sz="4" w:space="0" w:color="A6A6A6" w:themeColor="background1" w:themeShade="A6"/>
              <w:left w:val="dotted" w:sz="4" w:space="0" w:color="D9D9D9" w:themeColor="background1" w:themeShade="D9"/>
              <w:bottom w:val="single" w:sz="4" w:space="0" w:color="A6A6A6" w:themeColor="background1" w:themeShade="A6"/>
              <w:right w:val="dotted" w:sz="4" w:space="0" w:color="D9D9D9" w:themeColor="background1" w:themeShade="D9"/>
            </w:tcBorders>
            <w:shd w:val="clear" w:color="auto" w:fill="D9D9D9" w:themeFill="background1" w:themeFillShade="D9"/>
          </w:tcPr>
          <w:p w14:paraId="3FAE0A11" w14:textId="0A2FA562" w:rsidR="005F2829" w:rsidRPr="00AF4C49" w:rsidRDefault="005F2829" w:rsidP="005F282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bookmarkStart w:id="0" w:name="_GoBack"/>
            <w:r w:rsidRPr="00AF4C49">
              <w:rPr>
                <w:b/>
                <w:bCs/>
                <w:color w:val="000000" w:themeColor="text1"/>
              </w:rPr>
              <w:t xml:space="preserve">Original </w:t>
            </w:r>
            <w:r w:rsidRPr="00AF4C49">
              <w:rPr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AF4C49">
              <w:rPr>
                <w:b/>
                <w:bCs/>
                <w:color w:val="000000" w:themeColor="text1"/>
              </w:rPr>
              <w:t>value</w:t>
            </w:r>
          </w:p>
        </w:tc>
        <w:tc>
          <w:tcPr>
            <w:tcW w:w="3685" w:type="dxa"/>
            <w:tcBorders>
              <w:top w:val="single" w:sz="4" w:space="0" w:color="A6A6A6" w:themeColor="background1" w:themeShade="A6"/>
              <w:left w:val="dotted" w:sz="4" w:space="0" w:color="D9D9D9" w:themeColor="background1" w:themeShade="D9"/>
              <w:bottom w:val="single" w:sz="4" w:space="0" w:color="A6A6A6" w:themeColor="background1" w:themeShade="A6"/>
              <w:right w:val="dott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2C514D5" w14:textId="77777777" w:rsidR="005F2829" w:rsidRPr="00AF4C49" w:rsidRDefault="005F2829" w:rsidP="005F2829">
            <w:pPr>
              <w:spacing w:after="160" w:line="259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F4C49">
              <w:rPr>
                <w:b/>
                <w:bCs/>
                <w:color w:val="000000" w:themeColor="text1"/>
                <w:lang w:val="en-US"/>
              </w:rPr>
              <w:t>Bonferroni corrected p-value</w:t>
            </w:r>
          </w:p>
        </w:tc>
        <w:tc>
          <w:tcPr>
            <w:tcW w:w="2726" w:type="dxa"/>
            <w:tcBorders>
              <w:top w:val="single" w:sz="4" w:space="0" w:color="A6A6A6" w:themeColor="background1" w:themeShade="A6"/>
              <w:left w:val="dotted" w:sz="4" w:space="0" w:color="D9D9D9" w:themeColor="background1" w:themeShade="D9"/>
              <w:bottom w:val="single" w:sz="4" w:space="0" w:color="A6A6A6" w:themeColor="background1" w:themeShade="A6"/>
              <w:right w:val="dott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DBCDD03" w14:textId="77777777" w:rsidR="005F2829" w:rsidRPr="00AF4C49" w:rsidRDefault="005F2829" w:rsidP="005F2829">
            <w:pPr>
              <w:spacing w:after="160" w:line="259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F4C49">
              <w:rPr>
                <w:b/>
                <w:bCs/>
                <w:color w:val="000000" w:themeColor="text1"/>
                <w:lang w:val="en-US"/>
              </w:rPr>
              <w:t>Reject Null Hypothesis</w:t>
            </w:r>
          </w:p>
        </w:tc>
      </w:tr>
      <w:tr w:rsidR="00AF4C49" w:rsidRPr="00AF4C49" w14:paraId="28846B0D" w14:textId="77777777" w:rsidTr="005F2829">
        <w:trPr>
          <w:trHeight w:val="122"/>
        </w:trPr>
        <w:tc>
          <w:tcPr>
            <w:tcW w:w="2547" w:type="dxa"/>
            <w:tcBorders>
              <w:top w:val="single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218F165A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301</w:t>
            </w:r>
          </w:p>
        </w:tc>
        <w:tc>
          <w:tcPr>
            <w:tcW w:w="3685" w:type="dxa"/>
            <w:tcBorders>
              <w:top w:val="single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09595211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2726" w:type="dxa"/>
            <w:tcBorders>
              <w:top w:val="single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42AE01B6" w14:textId="77777777" w:rsidR="005F2829" w:rsidRPr="00AF4C49" w:rsidRDefault="005F2829" w:rsidP="005F2829">
            <w:pPr>
              <w:rPr>
                <w:color w:val="000000" w:themeColor="text1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False</w:t>
            </w:r>
          </w:p>
        </w:tc>
      </w:tr>
      <w:tr w:rsidR="00AF4C49" w:rsidRPr="00AF4C49" w14:paraId="63C19444" w14:textId="77777777" w:rsidTr="005F2829">
        <w:trPr>
          <w:trHeight w:val="122"/>
        </w:trPr>
        <w:tc>
          <w:tcPr>
            <w:tcW w:w="2547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7B0B9395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825</w:t>
            </w:r>
          </w:p>
        </w:tc>
        <w:tc>
          <w:tcPr>
            <w:tcW w:w="3685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0629AE5F" w14:textId="77777777" w:rsidR="005F2829" w:rsidRPr="00AF4C49" w:rsidRDefault="005F2829" w:rsidP="005F2829">
            <w:pPr>
              <w:rPr>
                <w:color w:val="000000" w:themeColor="text1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2726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08133414" w14:textId="77777777" w:rsidR="005F2829" w:rsidRPr="00AF4C49" w:rsidRDefault="005F2829" w:rsidP="005F2829">
            <w:pPr>
              <w:rPr>
                <w:color w:val="000000" w:themeColor="text1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False</w:t>
            </w:r>
          </w:p>
        </w:tc>
      </w:tr>
      <w:tr w:rsidR="00AF4C49" w:rsidRPr="00AF4C49" w14:paraId="210B0EA4" w14:textId="77777777" w:rsidTr="005F2829">
        <w:trPr>
          <w:trHeight w:val="122"/>
        </w:trPr>
        <w:tc>
          <w:tcPr>
            <w:tcW w:w="2547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1461ECF7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765</w:t>
            </w:r>
          </w:p>
        </w:tc>
        <w:tc>
          <w:tcPr>
            <w:tcW w:w="3685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0BCC87AA" w14:textId="77777777" w:rsidR="005F2829" w:rsidRPr="00AF4C49" w:rsidRDefault="005F2829" w:rsidP="005F2829">
            <w:pPr>
              <w:rPr>
                <w:color w:val="000000" w:themeColor="text1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2726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407D469F" w14:textId="77777777" w:rsidR="005F2829" w:rsidRPr="00AF4C49" w:rsidRDefault="005F2829" w:rsidP="005F2829">
            <w:pPr>
              <w:rPr>
                <w:color w:val="000000" w:themeColor="text1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False</w:t>
            </w:r>
          </w:p>
        </w:tc>
      </w:tr>
      <w:tr w:rsidR="00AF4C49" w:rsidRPr="00AF4C49" w14:paraId="480F4297" w14:textId="77777777" w:rsidTr="005F2829">
        <w:trPr>
          <w:trHeight w:val="122"/>
        </w:trPr>
        <w:tc>
          <w:tcPr>
            <w:tcW w:w="2547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403D6AFE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648</w:t>
            </w:r>
          </w:p>
        </w:tc>
        <w:tc>
          <w:tcPr>
            <w:tcW w:w="3685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0F3E5BB5" w14:textId="77777777" w:rsidR="005F2829" w:rsidRPr="00AF4C49" w:rsidRDefault="005F2829" w:rsidP="005F2829">
            <w:pPr>
              <w:rPr>
                <w:color w:val="000000" w:themeColor="text1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2726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6650E287" w14:textId="77777777" w:rsidR="005F2829" w:rsidRPr="00AF4C49" w:rsidRDefault="005F2829" w:rsidP="005F2829">
            <w:pPr>
              <w:rPr>
                <w:color w:val="000000" w:themeColor="text1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False</w:t>
            </w:r>
          </w:p>
        </w:tc>
      </w:tr>
      <w:tr w:rsidR="00AF4C49" w:rsidRPr="00AF4C49" w14:paraId="5D13C540" w14:textId="77777777" w:rsidTr="005F2829">
        <w:trPr>
          <w:trHeight w:val="122"/>
        </w:trPr>
        <w:tc>
          <w:tcPr>
            <w:tcW w:w="2547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0C7A63C4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729</w:t>
            </w:r>
          </w:p>
        </w:tc>
        <w:tc>
          <w:tcPr>
            <w:tcW w:w="3685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4E51FF90" w14:textId="77777777" w:rsidR="005F2829" w:rsidRPr="00AF4C49" w:rsidRDefault="005F2829" w:rsidP="005F2829">
            <w:pPr>
              <w:rPr>
                <w:color w:val="000000" w:themeColor="text1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2726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3AC61B58" w14:textId="77777777" w:rsidR="005F2829" w:rsidRPr="00AF4C49" w:rsidRDefault="005F2829" w:rsidP="005F2829">
            <w:pPr>
              <w:rPr>
                <w:color w:val="000000" w:themeColor="text1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False</w:t>
            </w:r>
          </w:p>
        </w:tc>
      </w:tr>
      <w:tr w:rsidR="00AF4C49" w:rsidRPr="00AF4C49" w14:paraId="41280576" w14:textId="77777777" w:rsidTr="005F2829">
        <w:trPr>
          <w:trHeight w:val="122"/>
        </w:trPr>
        <w:tc>
          <w:tcPr>
            <w:tcW w:w="2547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5A8310A0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001</w:t>
            </w:r>
          </w:p>
        </w:tc>
        <w:tc>
          <w:tcPr>
            <w:tcW w:w="3685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7121A4EF" w14:textId="77777777" w:rsidR="005F2829" w:rsidRPr="00AF4C49" w:rsidRDefault="005F2829" w:rsidP="005F2829">
            <w:pPr>
              <w:rPr>
                <w:color w:val="000000" w:themeColor="text1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012</w:t>
            </w:r>
          </w:p>
        </w:tc>
        <w:tc>
          <w:tcPr>
            <w:tcW w:w="2726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32C16AB9" w14:textId="77777777" w:rsidR="005F2829" w:rsidRPr="00AF4C49" w:rsidRDefault="005F2829" w:rsidP="005F2829">
            <w:pPr>
              <w:rPr>
                <w:color w:val="000000" w:themeColor="text1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AF4C49" w:rsidRPr="00AF4C49" w14:paraId="575654BE" w14:textId="77777777" w:rsidTr="005F2829">
        <w:trPr>
          <w:trHeight w:val="122"/>
        </w:trPr>
        <w:tc>
          <w:tcPr>
            <w:tcW w:w="2547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376659EF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078</w:t>
            </w:r>
          </w:p>
        </w:tc>
        <w:tc>
          <w:tcPr>
            <w:tcW w:w="3685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6C94E609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9359999999999999</w:t>
            </w:r>
          </w:p>
        </w:tc>
        <w:tc>
          <w:tcPr>
            <w:tcW w:w="2726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2749DAA9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False</w:t>
            </w:r>
          </w:p>
        </w:tc>
      </w:tr>
      <w:tr w:rsidR="00AF4C49" w:rsidRPr="00AF4C49" w14:paraId="33B36B06" w14:textId="77777777" w:rsidTr="005F2829">
        <w:trPr>
          <w:trHeight w:val="122"/>
        </w:trPr>
        <w:tc>
          <w:tcPr>
            <w:tcW w:w="2547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25FDE494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05</w:t>
            </w:r>
          </w:p>
        </w:tc>
        <w:tc>
          <w:tcPr>
            <w:tcW w:w="3685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1836B64B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6000000000000001</w:t>
            </w:r>
          </w:p>
        </w:tc>
        <w:tc>
          <w:tcPr>
            <w:tcW w:w="2726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05FC1B63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False</w:t>
            </w:r>
          </w:p>
        </w:tc>
      </w:tr>
      <w:tr w:rsidR="00AF4C49" w:rsidRPr="00AF4C49" w14:paraId="48C59D76" w14:textId="77777777" w:rsidTr="005F2829">
        <w:trPr>
          <w:trHeight w:val="122"/>
        </w:trPr>
        <w:tc>
          <w:tcPr>
            <w:tcW w:w="2547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051D98A7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286</w:t>
            </w:r>
          </w:p>
        </w:tc>
        <w:tc>
          <w:tcPr>
            <w:tcW w:w="3685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5B75FF7B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2726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58D6F018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False</w:t>
            </w:r>
          </w:p>
        </w:tc>
      </w:tr>
      <w:tr w:rsidR="00AF4C49" w:rsidRPr="00AF4C49" w14:paraId="4CBC595A" w14:textId="77777777" w:rsidTr="005F2829">
        <w:trPr>
          <w:trHeight w:val="122"/>
        </w:trPr>
        <w:tc>
          <w:tcPr>
            <w:tcW w:w="2547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6036A26A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0001</w:t>
            </w:r>
          </w:p>
        </w:tc>
        <w:tc>
          <w:tcPr>
            <w:tcW w:w="3685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2B01A196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0012000000000000001</w:t>
            </w:r>
          </w:p>
        </w:tc>
        <w:tc>
          <w:tcPr>
            <w:tcW w:w="2726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78A0D29A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AF4C49" w:rsidRPr="00AF4C49" w14:paraId="52DAAE0D" w14:textId="77777777" w:rsidTr="005F2829">
        <w:trPr>
          <w:trHeight w:val="122"/>
        </w:trPr>
        <w:tc>
          <w:tcPr>
            <w:tcW w:w="2547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70BCB1D3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059</w:t>
            </w:r>
          </w:p>
        </w:tc>
        <w:tc>
          <w:tcPr>
            <w:tcW w:w="3685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11FEED95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708</w:t>
            </w:r>
          </w:p>
        </w:tc>
        <w:tc>
          <w:tcPr>
            <w:tcW w:w="2726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dotted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7BED1F67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False</w:t>
            </w:r>
          </w:p>
        </w:tc>
      </w:tr>
      <w:tr w:rsidR="00AF4C49" w:rsidRPr="00AF4C49" w14:paraId="40636A7A" w14:textId="77777777" w:rsidTr="005F2829">
        <w:trPr>
          <w:trHeight w:val="122"/>
        </w:trPr>
        <w:tc>
          <w:tcPr>
            <w:tcW w:w="2547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single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2A53F779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004</w:t>
            </w:r>
          </w:p>
        </w:tc>
        <w:tc>
          <w:tcPr>
            <w:tcW w:w="3685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single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7249B31F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0.048</w:t>
            </w:r>
          </w:p>
        </w:tc>
        <w:tc>
          <w:tcPr>
            <w:tcW w:w="2726" w:type="dxa"/>
            <w:tcBorders>
              <w:top w:val="dotted" w:sz="4" w:space="0" w:color="A6A6A6" w:themeColor="background1" w:themeShade="A6"/>
              <w:left w:val="dotted" w:sz="4" w:space="0" w:color="D9D9D9" w:themeColor="background1" w:themeShade="D9"/>
              <w:bottom w:val="single" w:sz="4" w:space="0" w:color="A6A6A6" w:themeColor="background1" w:themeShade="A6"/>
              <w:right w:val="dotted" w:sz="4" w:space="0" w:color="D9D9D9" w:themeColor="background1" w:themeShade="D9"/>
            </w:tcBorders>
            <w:vAlign w:val="center"/>
          </w:tcPr>
          <w:p w14:paraId="1069A81F" w14:textId="77777777" w:rsidR="005F2829" w:rsidRPr="00AF4C49" w:rsidRDefault="005F2829" w:rsidP="005F2829">
            <w:pPr>
              <w:rPr>
                <w:rFonts w:ascii="Segoe UI" w:hAnsi="Segoe UI" w:cs="Segoe UI"/>
                <w:color w:val="000000" w:themeColor="text1"/>
                <w:sz w:val="19"/>
                <w:szCs w:val="19"/>
              </w:rPr>
            </w:pPr>
            <w:r w:rsidRPr="00AF4C49">
              <w:rPr>
                <w:rFonts w:ascii="Segoe UI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</w:tbl>
    <w:p w14:paraId="44A105B0" w14:textId="77777777" w:rsidR="005F2829" w:rsidRPr="00AF4C49" w:rsidRDefault="005F2829">
      <w:pPr>
        <w:rPr>
          <w:color w:val="000000" w:themeColor="text1"/>
        </w:rPr>
      </w:pPr>
    </w:p>
    <w:bookmarkEnd w:id="0"/>
    <w:p w14:paraId="2007992D" w14:textId="77777777" w:rsidR="005F2829" w:rsidRPr="00AF4C49" w:rsidRDefault="005F2829">
      <w:pPr>
        <w:rPr>
          <w:color w:val="000000" w:themeColor="text1"/>
        </w:rPr>
      </w:pPr>
    </w:p>
    <w:sectPr w:rsidR="005F2829" w:rsidRPr="00AF4C49" w:rsidSect="00824D17">
      <w:type w:val="continuous"/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829"/>
    <w:rsid w:val="00102B1F"/>
    <w:rsid w:val="004C2728"/>
    <w:rsid w:val="005F2829"/>
    <w:rsid w:val="00824D17"/>
    <w:rsid w:val="008422BF"/>
    <w:rsid w:val="00AF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A6B14"/>
  <w15:chartTrackingRefBased/>
  <w15:docId w15:val="{139CE232-691B-4794-988F-82DCB086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2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8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2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Vaz</dc:creator>
  <cp:keywords/>
  <dc:description/>
  <cp:lastModifiedBy>Goventhan Nedunchezhiyan</cp:lastModifiedBy>
  <cp:revision>2</cp:revision>
  <dcterms:created xsi:type="dcterms:W3CDTF">2025-11-01T12:24:00Z</dcterms:created>
  <dcterms:modified xsi:type="dcterms:W3CDTF">2025-11-01T12:24:00Z</dcterms:modified>
</cp:coreProperties>
</file>